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E0624" w14:textId="38FE85CB" w:rsidR="00B13533" w:rsidRPr="000A3DD3" w:rsidRDefault="00B13533" w:rsidP="00A26391">
      <w:pPr>
        <w:rPr>
          <w:lang w:val="en-US"/>
        </w:rPr>
      </w:pPr>
    </w:p>
    <w:p w14:paraId="175F9A2F" w14:textId="49AAC3F5" w:rsidR="00B13533" w:rsidRPr="000A3DD3" w:rsidRDefault="00B13533" w:rsidP="00A26391">
      <w:pPr>
        <w:rPr>
          <w:lang w:val="en-US"/>
        </w:rPr>
      </w:pPr>
    </w:p>
    <w:p w14:paraId="372C6166" w14:textId="3CA16643" w:rsidR="00B13533" w:rsidRPr="000A3DD3" w:rsidRDefault="00B13533" w:rsidP="00A26391">
      <w:pPr>
        <w:rPr>
          <w:lang w:val="en-US"/>
        </w:rPr>
      </w:pPr>
    </w:p>
    <w:tbl>
      <w:tblPr>
        <w:tblpPr w:leftFromText="141" w:rightFromText="141" w:vertAnchor="page" w:horzAnchor="margin" w:tblpXSpec="center" w:tblpY="1071"/>
        <w:tblW w:w="10348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3544"/>
        <w:gridCol w:w="1843"/>
        <w:gridCol w:w="1559"/>
        <w:gridCol w:w="1562"/>
        <w:gridCol w:w="1840"/>
      </w:tblGrid>
      <w:tr w:rsidR="00B13533" w:rsidRPr="00CD4D07" w14:paraId="7654A44E" w14:textId="77777777" w:rsidTr="00B13533">
        <w:trPr>
          <w:trHeight w:val="100"/>
        </w:trPr>
        <w:tc>
          <w:tcPr>
            <w:tcW w:w="1034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911162" w14:textId="4D9FD824" w:rsidR="00B13533" w:rsidRPr="005212E2" w:rsidRDefault="00302368" w:rsidP="00B135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1F6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Table</w:t>
            </w:r>
            <w:r w:rsidR="00CD4D07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4</w:t>
            </w:r>
            <w:r w:rsidRPr="009C1F6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:</w:t>
            </w:r>
            <w:r w:rsidR="00B13533" w:rsidRPr="009C1F6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  <w:r w:rsidR="00B13533" w:rsidRPr="004D6230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haracteristics of spe</w:t>
            </w:r>
            <w:r w:rsidR="00907A59" w:rsidRPr="004D6230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rm samples</w:t>
            </w:r>
            <w:r w:rsidR="00B13533" w:rsidRPr="004D6230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</w:t>
            </w:r>
            <w:r w:rsidR="002A0AF3" w:rsidRPr="004D6230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among</w:t>
            </w:r>
            <w:r w:rsidR="00B13533" w:rsidRPr="004D6230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hematologic </w:t>
            </w:r>
            <w:r w:rsidR="005C0FF3" w:rsidRPr="004D6230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malignancies</w:t>
            </w:r>
            <w:r w:rsidR="00B13533" w:rsidRPr="004D6230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: Hodgkin Lymphoma, </w:t>
            </w:r>
            <w:r w:rsidR="000B0C37" w:rsidRPr="004D6230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</w:t>
            </w:r>
            <w:r w:rsidR="00B13533" w:rsidRPr="004D6230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on-Hodgkin Lymphoma and Leukemia.</w:t>
            </w:r>
          </w:p>
        </w:tc>
      </w:tr>
      <w:tr w:rsidR="00B13533" w:rsidRPr="0079204D" w14:paraId="30A236CE" w14:textId="77777777" w:rsidTr="00342C34">
        <w:trPr>
          <w:cantSplit/>
          <w:trHeight w:val="2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03E05" w14:textId="48D0712A" w:rsidR="00B13533" w:rsidRPr="00794B02" w:rsidRDefault="00B13533" w:rsidP="00B1353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2393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81F0E" w14:textId="7F922B6D" w:rsidR="00B13533" w:rsidRPr="00794B02" w:rsidRDefault="00B13533" w:rsidP="00B1353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2393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H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C42BC" w14:textId="2598E644" w:rsidR="00B13533" w:rsidRPr="00794B02" w:rsidRDefault="00B13533" w:rsidP="00B1353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2393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NHL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920A8" w14:textId="75C6874E" w:rsidR="00B13533" w:rsidRPr="00794B02" w:rsidRDefault="00B13533" w:rsidP="00B1353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2393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L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69842" w14:textId="5C41BBE9" w:rsidR="00B13533" w:rsidRPr="00794B02" w:rsidRDefault="00B13533" w:rsidP="00B1353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82393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p value</w:t>
            </w:r>
            <w:r w:rsidRPr="00794B02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 w:eastAsia="fr-FR"/>
              </w:rPr>
              <w:t>#</w:t>
            </w:r>
          </w:p>
        </w:tc>
      </w:tr>
      <w:tr w:rsidR="00B13533" w:rsidRPr="00542029" w14:paraId="7FF2501E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D3EB2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EFB25E8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3E9F6B1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71A9D417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1B3A76DC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13533" w:rsidRPr="00542029" w14:paraId="11DF36B3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89E64" w14:textId="60D2CE28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r-FR"/>
              </w:rPr>
              <w:t xml:space="preserve">Volume </w:t>
            </w:r>
            <w:r w:rsidRPr="000242B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– m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5E10FD0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6285BDA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0558AA5E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358C887A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13533" w:rsidRPr="00542029" w14:paraId="7CD2EAAC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3B4227F3" w14:textId="123BBFAF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edian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 xml:space="preserve"> (IQR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9354650" w14:textId="1ABF3A38" w:rsidR="00B13533" w:rsidRPr="000242BB" w:rsidRDefault="00B13533" w:rsidP="00B13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2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7 (1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6-3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77)</w:t>
            </w:r>
          </w:p>
          <w:p w14:paraId="439C7A21" w14:textId="2BD72535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(n=5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7BB3A4B" w14:textId="0B8BBD0B" w:rsidR="00B13533" w:rsidRPr="000242BB" w:rsidRDefault="00B13533" w:rsidP="00B13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2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95 (1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47-4)</w:t>
            </w:r>
          </w:p>
          <w:p w14:paraId="378D95DC" w14:textId="64B8397E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(n=28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0A82867F" w14:textId="51CE0AF8" w:rsidR="00B13533" w:rsidRPr="000242BB" w:rsidRDefault="00B13533" w:rsidP="00B13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2 (1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55-3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55)</w:t>
            </w:r>
          </w:p>
          <w:p w14:paraId="16FD4027" w14:textId="4C6E62F2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(n=19)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7A611F28" w14:textId="6887AD93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0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665</w:t>
            </w:r>
          </w:p>
        </w:tc>
      </w:tr>
      <w:tr w:rsidR="00B13533" w:rsidRPr="00542029" w14:paraId="54BA401F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1C5B1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789DEDC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F37634E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1AE988D2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0C329FD5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13533" w:rsidRPr="00542029" w14:paraId="40C04ACB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AC566" w14:textId="632691DF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r-FR"/>
              </w:rPr>
              <w:t xml:space="preserve">Concentration </w:t>
            </w:r>
            <w:r w:rsidRPr="000242B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– millions/m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1B38F41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08B891A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34179824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083473EC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13533" w:rsidRPr="00542029" w14:paraId="04AAE6D1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2C022C62" w14:textId="59B7119E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edian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 xml:space="preserve"> (IQR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F2BD308" w14:textId="22DB25F4" w:rsidR="00B13533" w:rsidRPr="000242BB" w:rsidRDefault="00B13533" w:rsidP="00B13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37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5 (10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7-59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5)</w:t>
            </w:r>
          </w:p>
          <w:p w14:paraId="0343D8A7" w14:textId="2F4BC4AE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(n=5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8C51AD6" w14:textId="11027F78" w:rsidR="00B13533" w:rsidRPr="000242BB" w:rsidRDefault="00B13533" w:rsidP="00B13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41 (14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47-76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75)</w:t>
            </w:r>
          </w:p>
          <w:p w14:paraId="61F9D1C6" w14:textId="0CA32C22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(n=28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6AE0C427" w14:textId="27E0D020" w:rsidR="00B13533" w:rsidRPr="000242BB" w:rsidRDefault="00B13533" w:rsidP="00B13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78 (17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2-111)</w:t>
            </w:r>
          </w:p>
          <w:p w14:paraId="19C34814" w14:textId="4BD20806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(n=19)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65AFDB12" w14:textId="769D1192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0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209</w:t>
            </w:r>
          </w:p>
        </w:tc>
      </w:tr>
      <w:tr w:rsidR="00B13533" w:rsidRPr="00542029" w14:paraId="0E53F165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589AA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15EF8E6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37F8DF5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2F75DA54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574598B0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13533" w:rsidRPr="00542029" w14:paraId="01C2DCC3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06052" w14:textId="0AD248AE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r-FR"/>
              </w:rPr>
              <w:t>P</w:t>
            </w:r>
            <w:r w:rsidRPr="000242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r-FR"/>
              </w:rPr>
              <w:t>rogressive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r-FR"/>
              </w:rPr>
              <w:t xml:space="preserve"> mobility</w:t>
            </w:r>
            <w:r w:rsidRPr="000242B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 w:eastAsia="fr-FR"/>
              </w:rPr>
              <w:t>#</w:t>
            </w:r>
            <w:r w:rsidRPr="000242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r-FR"/>
              </w:rPr>
              <w:t xml:space="preserve"> </w:t>
            </w:r>
            <w:r w:rsidRPr="000242B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 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D5BFF36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D5A70CA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41A5DBBC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12EB99EF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13533" w:rsidRPr="00542029" w14:paraId="6CBE1C92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2B9BDE50" w14:textId="403AEF96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edian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 xml:space="preserve"> (IQR)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006260F" w14:textId="72520DAB" w:rsidR="00B13533" w:rsidRPr="000242BB" w:rsidRDefault="00B13533" w:rsidP="00B13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46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5 (37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25-57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75)</w:t>
            </w:r>
          </w:p>
          <w:p w14:paraId="11555FBB" w14:textId="76EEDBBF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(n=5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4712779" w14:textId="50E35CFF" w:rsidR="00B13533" w:rsidRPr="000242BB" w:rsidRDefault="00B13533" w:rsidP="00B13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28 (15-46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5)</w:t>
            </w:r>
          </w:p>
          <w:p w14:paraId="09ECC9C9" w14:textId="440414D0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(n=27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6B9F50D1" w14:textId="3D73707D" w:rsidR="00B13533" w:rsidRPr="000242BB" w:rsidRDefault="00B13533" w:rsidP="00B13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41 (30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25-48)</w:t>
            </w:r>
          </w:p>
          <w:p w14:paraId="65404ACB" w14:textId="59EC5949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(n=19)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13A5669D" w14:textId="10AF3AB0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0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552</w:t>
            </w:r>
          </w:p>
        </w:tc>
      </w:tr>
      <w:tr w:rsidR="00B13533" w:rsidRPr="00542029" w14:paraId="5D722A19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AF065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FC52723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97B3865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572F2387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4672CBA8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13533" w:rsidRPr="00CD4D07" w14:paraId="0ED8F948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5E482" w14:textId="7C0D068E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r-FR"/>
              </w:rPr>
              <w:t>Number of frozen straws</w:t>
            </w:r>
            <w:r w:rsidRPr="000242B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fr-FR"/>
              </w:rPr>
              <w:t xml:space="preserve"> </w:t>
            </w:r>
            <w:r w:rsidRPr="000242B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– 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5DC50DA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0169E53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0EC4BBE9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2C698062" w14:textId="77777777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13533" w:rsidRPr="00542029" w14:paraId="2614F239" w14:textId="77777777" w:rsidTr="00342C34">
        <w:trPr>
          <w:cantSplit/>
          <w:trHeight w:val="6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FF09C" w14:textId="1AC16036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edian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 xml:space="preserve"> (IQR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F3C7D06" w14:textId="0794BD61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7 (3-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811DBFF" w14:textId="0389D98B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7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5 (3-13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25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75CF15E4" w14:textId="45E4880A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8 (6-12)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0A20CFD8" w14:textId="5A6B6942" w:rsidR="00B13533" w:rsidRPr="00542029" w:rsidRDefault="00B13533" w:rsidP="00B1353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0</w:t>
            </w:r>
            <w:r w:rsidR="002A0AF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.</w:t>
            </w:r>
            <w:r w:rsidRPr="000242BB">
              <w:rPr>
                <w:rFonts w:ascii="Times New Roman" w:eastAsia="Times New Roman" w:hAnsi="Times New Roman" w:cs="Times New Roman"/>
                <w:sz w:val="21"/>
                <w:szCs w:val="21"/>
                <w:lang w:val="en-US" w:eastAsia="fr-FR"/>
              </w:rPr>
              <w:t>114</w:t>
            </w:r>
          </w:p>
        </w:tc>
      </w:tr>
      <w:tr w:rsidR="00B13533" w:rsidRPr="00542029" w14:paraId="41D26BD6" w14:textId="77777777" w:rsidTr="00342C34">
        <w:trPr>
          <w:cantSplit/>
          <w:trHeight w:val="2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D341A" w14:textId="77777777" w:rsidR="00B13533" w:rsidRPr="00542029" w:rsidRDefault="00B13533" w:rsidP="00B13533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5E47030" w14:textId="77777777" w:rsidR="00B13533" w:rsidRPr="00542029" w:rsidRDefault="00B13533" w:rsidP="00B13533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7B09165" w14:textId="77777777" w:rsidR="00B13533" w:rsidRPr="00542029" w:rsidRDefault="00B13533" w:rsidP="00B13533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</w:tcPr>
          <w:p w14:paraId="3BC68CC2" w14:textId="77777777" w:rsidR="00B13533" w:rsidRPr="00542029" w:rsidRDefault="00B13533" w:rsidP="00B13533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14:paraId="4B12C9BD" w14:textId="77777777" w:rsidR="00B13533" w:rsidRPr="00542029" w:rsidRDefault="00B13533" w:rsidP="00B13533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B13533" w:rsidRPr="00CD4D07" w14:paraId="07C56944" w14:textId="77777777" w:rsidTr="00B13533">
        <w:trPr>
          <w:cantSplit/>
          <w:trHeight w:val="20"/>
        </w:trPr>
        <w:tc>
          <w:tcPr>
            <w:tcW w:w="10348" w:type="dxa"/>
            <w:gridSpan w:val="5"/>
            <w:tcBorders>
              <w:top w:val="single" w:sz="4" w:space="0" w:color="auto"/>
            </w:tcBorders>
            <w:vAlign w:val="center"/>
          </w:tcPr>
          <w:p w14:paraId="2E2E81B3" w14:textId="66B4C516" w:rsidR="00B13533" w:rsidRDefault="00B13533" w:rsidP="00B1353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FR"/>
              </w:rPr>
            </w:pPr>
            <w:r w:rsidRPr="00364001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FR"/>
              </w:rPr>
              <w:t xml:space="preserve">HL = Hodgkin </w:t>
            </w:r>
            <w:r w:rsidR="002A0AF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FR"/>
              </w:rPr>
              <w:t>L</w:t>
            </w:r>
            <w:r w:rsidRPr="00364001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FR"/>
              </w:rPr>
              <w:t xml:space="preserve">ymphoma, NHL = </w:t>
            </w:r>
            <w:r w:rsidR="002A0AF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FR"/>
              </w:rPr>
              <w:t>N</w:t>
            </w:r>
            <w:r w:rsidRPr="00364001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FR"/>
              </w:rPr>
              <w:t xml:space="preserve">on-Hodgkin </w:t>
            </w:r>
            <w:r w:rsidR="002A0AF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FR"/>
              </w:rPr>
              <w:t>L</w:t>
            </w:r>
            <w:r w:rsidRPr="00364001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FR"/>
              </w:rPr>
              <w:t>ymphoma, L= Leukemia</w:t>
            </w:r>
          </w:p>
          <w:p w14:paraId="3FF9BF39" w14:textId="77777777" w:rsidR="00EA6708" w:rsidRPr="00364001" w:rsidRDefault="00EA6708" w:rsidP="00B1353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FR"/>
              </w:rPr>
            </w:pPr>
          </w:p>
          <w:p w14:paraId="49327363" w14:textId="7101F992" w:rsidR="00B13533" w:rsidRDefault="00B13533" w:rsidP="00B1353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2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 are presented by median surrounded interquartile intervals (IQR) and number of straw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)</w:t>
            </w:r>
            <w:r w:rsidRPr="002752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73D0532B" w14:textId="77777777" w:rsidR="00EA6708" w:rsidRPr="0095446D" w:rsidRDefault="00EA6708" w:rsidP="00B1353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81821F" w14:textId="153A7F45" w:rsidR="00B13533" w:rsidRDefault="00B13533" w:rsidP="00B1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0F674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vertAlign w:val="superscript"/>
                <w:lang w:val="en-US" w:eastAsia="fr-FR"/>
              </w:rPr>
              <w:t xml:space="preserve">#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</w:t>
            </w:r>
            <w:r w:rsidRPr="000F67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</w:t>
            </w:r>
            <w:r w:rsidRPr="000F67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re calculated</w:t>
            </w:r>
            <w:r w:rsidRPr="000F67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with</w:t>
            </w:r>
            <w:r w:rsidRPr="000F67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Kruskal-Wall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’s Test</w:t>
            </w:r>
            <w:r w:rsidRPr="000F67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significant </w:t>
            </w:r>
            <w:r w:rsidRPr="000F67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-</w:t>
            </w:r>
            <w:r w:rsidRPr="000F67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value &lt;0.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5</w:t>
            </w:r>
          </w:p>
          <w:p w14:paraId="184FC4D2" w14:textId="77777777" w:rsidR="00EA6708" w:rsidRPr="0095446D" w:rsidRDefault="00EA6708" w:rsidP="00B1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14:paraId="16699AFC" w14:textId="2D7A8286" w:rsidR="00B13533" w:rsidRDefault="00B13533" w:rsidP="00B1353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747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  <w:lang w:val="en-US"/>
              </w:rPr>
              <w:t>#</w:t>
            </w:r>
            <w:r w:rsidRPr="000F674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vertAlign w:val="superscript"/>
                <w:lang w:val="en-US" w:eastAsia="fr-FR"/>
              </w:rPr>
              <w:t>#</w:t>
            </w:r>
            <w:r w:rsidRPr="000F674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is not available for all patients</w:t>
            </w:r>
          </w:p>
          <w:p w14:paraId="4FEE0839" w14:textId="77777777" w:rsidR="00EA6708" w:rsidRDefault="00EA6708" w:rsidP="00B13533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ED2586" w14:textId="211D5BF4" w:rsidR="00B13533" w:rsidRPr="0079204D" w:rsidRDefault="00B13533" w:rsidP="00B13533">
            <w:pPr>
              <w:spacing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54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 that 6 patients are not included because the </w:t>
            </w:r>
            <w:r w:rsidR="0095446D" w:rsidRPr="00954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-</w:t>
            </w:r>
            <w:r w:rsidRPr="00954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lymphoma was n</w:t>
            </w:r>
            <w:r w:rsidR="00B262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described</w:t>
            </w:r>
            <w:r w:rsidRPr="00954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16DCFAE0" w14:textId="2DCE9089" w:rsidR="00B13533" w:rsidRPr="005212E2" w:rsidRDefault="00B13533" w:rsidP="00A26391">
      <w:pPr>
        <w:rPr>
          <w:lang w:val="en-US"/>
        </w:rPr>
      </w:pPr>
    </w:p>
    <w:p w14:paraId="688BA385" w14:textId="500D17A8" w:rsidR="00B13533" w:rsidRPr="005212E2" w:rsidRDefault="00B13533" w:rsidP="00A26391">
      <w:pPr>
        <w:rPr>
          <w:lang w:val="en-US"/>
        </w:rPr>
      </w:pPr>
    </w:p>
    <w:p w14:paraId="215168EA" w14:textId="4B32AD87" w:rsidR="00B13533" w:rsidRPr="005212E2" w:rsidRDefault="00B13533" w:rsidP="00A26391">
      <w:pPr>
        <w:rPr>
          <w:lang w:val="en-US"/>
        </w:rPr>
      </w:pPr>
    </w:p>
    <w:p w14:paraId="7237E9AF" w14:textId="660CD003" w:rsidR="00B13533" w:rsidRPr="005212E2" w:rsidRDefault="00B13533" w:rsidP="00A26391">
      <w:pPr>
        <w:rPr>
          <w:lang w:val="en-US"/>
        </w:rPr>
      </w:pPr>
    </w:p>
    <w:p w14:paraId="14950398" w14:textId="33B7A567" w:rsidR="00B13533" w:rsidRPr="005212E2" w:rsidRDefault="00B13533" w:rsidP="00A26391">
      <w:pPr>
        <w:rPr>
          <w:lang w:val="en-US"/>
        </w:rPr>
      </w:pPr>
    </w:p>
    <w:p w14:paraId="27512953" w14:textId="6FAB24E0" w:rsidR="00B13533" w:rsidRPr="005212E2" w:rsidRDefault="00B13533" w:rsidP="00A26391">
      <w:pPr>
        <w:rPr>
          <w:lang w:val="en-US"/>
        </w:rPr>
      </w:pPr>
    </w:p>
    <w:p w14:paraId="13B28968" w14:textId="434E2124" w:rsidR="00B13533" w:rsidRPr="005212E2" w:rsidRDefault="00B13533" w:rsidP="00A26391">
      <w:pPr>
        <w:rPr>
          <w:lang w:val="en-US"/>
        </w:rPr>
      </w:pPr>
    </w:p>
    <w:p w14:paraId="275A2B0F" w14:textId="4932B524" w:rsidR="00B13533" w:rsidRPr="005212E2" w:rsidRDefault="00B13533" w:rsidP="00A26391">
      <w:pPr>
        <w:rPr>
          <w:lang w:val="en-US"/>
        </w:rPr>
      </w:pPr>
    </w:p>
    <w:p w14:paraId="395C05FD" w14:textId="1A5E8192" w:rsidR="00B13533" w:rsidRPr="005212E2" w:rsidRDefault="00B13533" w:rsidP="00A26391">
      <w:pPr>
        <w:rPr>
          <w:lang w:val="en-US"/>
        </w:rPr>
      </w:pPr>
    </w:p>
    <w:p w14:paraId="369D7C88" w14:textId="52BF339D" w:rsidR="00B13533" w:rsidRPr="005212E2" w:rsidRDefault="00B13533" w:rsidP="00A26391">
      <w:pPr>
        <w:rPr>
          <w:lang w:val="en-US"/>
        </w:rPr>
      </w:pPr>
    </w:p>
    <w:p w14:paraId="0C2BEF72" w14:textId="0C8DA0FD" w:rsidR="00B13533" w:rsidRPr="005212E2" w:rsidRDefault="00B13533" w:rsidP="00A26391">
      <w:pPr>
        <w:rPr>
          <w:lang w:val="en-US"/>
        </w:rPr>
      </w:pPr>
    </w:p>
    <w:p w14:paraId="3065C2B5" w14:textId="4AEB6774" w:rsidR="00B13533" w:rsidRPr="005212E2" w:rsidRDefault="00B13533" w:rsidP="00A26391">
      <w:pPr>
        <w:rPr>
          <w:lang w:val="en-US"/>
        </w:rPr>
      </w:pPr>
    </w:p>
    <w:p w14:paraId="43ECB4D7" w14:textId="6AE284EE" w:rsidR="00B13533" w:rsidRPr="005212E2" w:rsidRDefault="00B13533" w:rsidP="00A26391">
      <w:pPr>
        <w:rPr>
          <w:lang w:val="en-US"/>
        </w:rPr>
      </w:pPr>
    </w:p>
    <w:p w14:paraId="0F127CB9" w14:textId="53478C2A" w:rsidR="00B13533" w:rsidRPr="005212E2" w:rsidRDefault="00B13533" w:rsidP="00A26391">
      <w:pPr>
        <w:rPr>
          <w:lang w:val="en-US"/>
        </w:rPr>
      </w:pPr>
    </w:p>
    <w:p w14:paraId="7AD9019E" w14:textId="72200CD9" w:rsidR="00B13533" w:rsidRPr="005212E2" w:rsidRDefault="00B13533" w:rsidP="00A26391">
      <w:pPr>
        <w:rPr>
          <w:lang w:val="en-US"/>
        </w:rPr>
      </w:pPr>
    </w:p>
    <w:p w14:paraId="5299C3D0" w14:textId="47C20AEA" w:rsidR="00B13533" w:rsidRPr="005212E2" w:rsidRDefault="00B13533" w:rsidP="00A26391">
      <w:pPr>
        <w:rPr>
          <w:lang w:val="en-US"/>
        </w:rPr>
      </w:pPr>
    </w:p>
    <w:p w14:paraId="24ECA5D7" w14:textId="25A2FD67" w:rsidR="00B13533" w:rsidRPr="005212E2" w:rsidRDefault="00B13533" w:rsidP="00A26391">
      <w:pPr>
        <w:rPr>
          <w:lang w:val="en-US"/>
        </w:rPr>
      </w:pPr>
    </w:p>
    <w:p w14:paraId="78E01927" w14:textId="16B48F32" w:rsidR="00B13533" w:rsidRPr="005212E2" w:rsidRDefault="00B13533" w:rsidP="00A26391">
      <w:pPr>
        <w:rPr>
          <w:lang w:val="en-US"/>
        </w:rPr>
      </w:pPr>
    </w:p>
    <w:p w14:paraId="27E63EF1" w14:textId="47096BDB" w:rsidR="0054091A" w:rsidRPr="005212E2" w:rsidRDefault="0054091A" w:rsidP="00A26391">
      <w:pPr>
        <w:rPr>
          <w:lang w:val="en-US"/>
        </w:rPr>
      </w:pPr>
    </w:p>
    <w:tbl>
      <w:tblPr>
        <w:tblpPr w:leftFromText="141" w:rightFromText="141" w:vertAnchor="page" w:horzAnchor="margin" w:tblpXSpec="center" w:tblpY="661"/>
        <w:tblW w:w="1309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835"/>
        <w:gridCol w:w="1560"/>
        <w:gridCol w:w="1701"/>
        <w:gridCol w:w="1559"/>
        <w:gridCol w:w="1559"/>
        <w:gridCol w:w="1418"/>
        <w:gridCol w:w="1275"/>
        <w:gridCol w:w="1183"/>
      </w:tblGrid>
      <w:tr w:rsidR="0054091A" w:rsidRPr="00CD4D07" w14:paraId="09B9527B" w14:textId="77777777" w:rsidTr="00D11808">
        <w:trPr>
          <w:trHeight w:val="100"/>
        </w:trPr>
        <w:tc>
          <w:tcPr>
            <w:tcW w:w="130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0020CFF" w14:textId="3EDC15CC" w:rsidR="0054091A" w:rsidRPr="005212E2" w:rsidRDefault="0054091A" w:rsidP="00D11808">
            <w:pPr>
              <w:rPr>
                <w:b/>
                <w:bCs/>
                <w:lang w:val="en-US"/>
              </w:rPr>
            </w:pPr>
            <w:r w:rsidRPr="00542029">
              <w:rPr>
                <w:rFonts w:ascii="Times New Roman" w:hAnsi="Times New Roman" w:cs="Times New Roman"/>
                <w:b/>
                <w:bCs/>
                <w:lang w:val="en-US"/>
              </w:rPr>
              <w:t>Table</w:t>
            </w:r>
            <w:r w:rsidR="00CD4D0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5</w:t>
            </w:r>
            <w:r w:rsidRPr="0054202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Characteristics of </w:t>
            </w:r>
            <w:r w:rsidR="002A00CA">
              <w:rPr>
                <w:rFonts w:ascii="Times New Roman" w:hAnsi="Times New Roman" w:cs="Times New Roman"/>
                <w:b/>
                <w:bCs/>
                <w:lang w:val="en-US"/>
              </w:rPr>
              <w:t>sperm froze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traws </w:t>
            </w:r>
            <w:r w:rsidR="002A00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use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n assisted reproduction technologies (ART)</w:t>
            </w:r>
          </w:p>
        </w:tc>
      </w:tr>
      <w:tr w:rsidR="0054091A" w:rsidRPr="0079204D" w14:paraId="1D2CE37C" w14:textId="77777777" w:rsidTr="0054091A">
        <w:trPr>
          <w:cantSplit/>
          <w:trHeight w:val="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DE2DF" w14:textId="77777777" w:rsidR="0054091A" w:rsidRPr="0079204D" w:rsidRDefault="0054091A" w:rsidP="00D1180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5429B" w14:textId="77777777" w:rsidR="0054091A" w:rsidRPr="0079204D" w:rsidRDefault="0054091A" w:rsidP="00D1180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8F3A0" w14:textId="77777777" w:rsidR="0054091A" w:rsidRPr="0079204D" w:rsidRDefault="0054091A" w:rsidP="00D1180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70741" w14:textId="77777777" w:rsidR="0054091A" w:rsidRPr="0079204D" w:rsidRDefault="0054091A" w:rsidP="00D1180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E496B" w14:textId="77777777" w:rsidR="0054091A" w:rsidRPr="0079204D" w:rsidRDefault="0054091A" w:rsidP="00D1180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34AA4" w14:textId="4969F833" w:rsidR="0054091A" w:rsidRPr="0079204D" w:rsidRDefault="002A0AF3" w:rsidP="00D1180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334F7" w14:textId="77777777" w:rsidR="0054091A" w:rsidRPr="0079204D" w:rsidRDefault="0054091A" w:rsidP="00D1180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F3DB31" w14:textId="77777777" w:rsidR="0054091A" w:rsidRPr="0079204D" w:rsidRDefault="0054091A" w:rsidP="00D1180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</w:tr>
      <w:tr w:rsidR="0054091A" w:rsidRPr="00542029" w14:paraId="31282380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EA5F6" w14:textId="741453ED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5B18B96" w14:textId="6A810E73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44BC53" w14:textId="0BBCF148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2F9BD42" w14:textId="4068B38D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1DE3F40" w14:textId="77CE4CE4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62D75E2" w14:textId="31071571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9102DB4" w14:textId="2EBD58DE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3CB61A9F" w14:textId="2C4A0562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4091A" w:rsidRPr="00542029" w14:paraId="219DCBF4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6A1E4" w14:textId="501444DC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Number of </w:t>
            </w:r>
            <w:r w:rsidRPr="00A27F3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atients</w:t>
            </w:r>
            <w:r w:rsidRPr="00A7614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 xml:space="preserve"> – 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9DD911B" w14:textId="34A297AB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414743B" w14:textId="5CA15C9A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FBBB07B" w14:textId="356A65D9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E6E4F9B" w14:textId="4DD210DF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8F09698" w14:textId="0EDE091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0CE2249" w14:textId="770F752B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7F05EE8E" w14:textId="270EED35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</w:tr>
      <w:tr w:rsidR="0054091A" w:rsidRPr="00542029" w14:paraId="5E76734E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61327" w14:textId="4AE4987E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7398BE5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5B8AA07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85FC693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D51F529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C36CDD5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D833719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2DE5A84E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4091A" w:rsidRPr="00542029" w14:paraId="25D558BD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24F4E" w14:textId="02AEC40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D0DC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Volume</w:t>
            </w:r>
            <w:r w:rsidRPr="00A7614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 xml:space="preserve"> – m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2192042" w14:textId="7622EA51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8F72AF1" w14:textId="74FF02FF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D372FE8" w14:textId="1FED7DC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935CC5C" w14:textId="0E5CF9F2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FEDA4F7" w14:textId="031D193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ADE4C68" w14:textId="264012C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2D25FFDC" w14:textId="3EBAFB1B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4091A" w:rsidRPr="00542029" w14:paraId="1A958C4F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4BA1EE2" w14:textId="05A2F5BF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D0DC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  <w:r w:rsidRPr="0095446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an </w:t>
            </w:r>
            <w:r w:rsidRPr="00A76149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(Min-Max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7BA5284" w14:textId="637E31FA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-10)</w:t>
            </w:r>
          </w:p>
          <w:p w14:paraId="733F7DDE" w14:textId="21FC7048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2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C6C38A5" w14:textId="4C0D33D7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 (1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-8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)</w:t>
            </w:r>
          </w:p>
          <w:p w14:paraId="65CCAF92" w14:textId="0EC5FE84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CC1C912" w14:textId="77777777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 (1-10)</w:t>
            </w:r>
          </w:p>
          <w:p w14:paraId="7878730A" w14:textId="114B9D72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CE3D317" w14:textId="318A9B0B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2-2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)</w:t>
            </w:r>
          </w:p>
          <w:p w14:paraId="3FE24244" w14:textId="6B25E76E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82C4B24" w14:textId="592E0E01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 (3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-6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)</w:t>
            </w:r>
          </w:p>
          <w:p w14:paraId="6614F973" w14:textId="464B785F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855BB9D" w14:textId="56DC1899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  <w:p w14:paraId="4DB2AD4F" w14:textId="6C0B4D79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1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08A81A30" w14:textId="54A8966C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2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-4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)</w:t>
            </w:r>
          </w:p>
          <w:p w14:paraId="5AAF8531" w14:textId="34016766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3)</w:t>
            </w:r>
          </w:p>
        </w:tc>
      </w:tr>
      <w:tr w:rsidR="0054091A" w:rsidRPr="00542029" w14:paraId="12A80865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46E90" w14:textId="4C8D6445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4828F89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FC9531C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98638EE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D42E18C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9D37E97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1AC52AE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6AEC9F4C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4091A" w:rsidRPr="00542029" w14:paraId="667F9357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6BFD1" w14:textId="34E8843B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D0DC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ncentration</w:t>
            </w:r>
            <w:r w:rsidRPr="00A7614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 xml:space="preserve"> – million/m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2098673" w14:textId="1107C54C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277B53C" w14:textId="2C7B4B62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5706EE7" w14:textId="73B2C6A3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55B5EED" w14:textId="3F31C72C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D556DC3" w14:textId="16406365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1608623" w14:textId="7DBEA802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1F06E4AD" w14:textId="674C860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4091A" w:rsidRPr="00542029" w14:paraId="1DB1161A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7447048" w14:textId="57258C8C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D0DC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  <w:r w:rsidRPr="0095446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i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</w:t>
            </w:r>
            <w:r w:rsidRPr="00A76149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(Min-Max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68DAAC7" w14:textId="3AF9D96E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.2 (0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-194)</w:t>
            </w:r>
          </w:p>
          <w:p w14:paraId="279467C7" w14:textId="13DD7EEB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2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35E0D2C" w14:textId="1E1721F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5 (2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-194) (n=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BF9C714" w14:textId="787EB268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 (0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-166)</w:t>
            </w:r>
          </w:p>
          <w:p w14:paraId="4A2BF639" w14:textId="78571FAE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167591C" w14:textId="224C3E43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.5 (23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-104)</w:t>
            </w:r>
          </w:p>
          <w:p w14:paraId="1391CD1D" w14:textId="34D26D9A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7C36C0A" w14:textId="50DF63E4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 (40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-47</w:t>
            </w:r>
            <w:r w:rsidR="006848D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)</w:t>
            </w:r>
          </w:p>
          <w:p w14:paraId="5B76944B" w14:textId="6F146CDC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DA11AB8" w14:textId="77777777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7</w:t>
            </w:r>
          </w:p>
          <w:p w14:paraId="6F23FB60" w14:textId="288B0D24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1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7983E123" w14:textId="77777777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 (18-34)</w:t>
            </w:r>
          </w:p>
          <w:p w14:paraId="526F94EC" w14:textId="5360EB5B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3)</w:t>
            </w:r>
          </w:p>
        </w:tc>
      </w:tr>
      <w:tr w:rsidR="0054091A" w:rsidRPr="00542029" w14:paraId="180B0B45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99A4B" w14:textId="1DADFB31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E910796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CDCE53F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153A756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147550D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896A026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58AB621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657A1881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4091A" w:rsidRPr="00542029" w14:paraId="3F3A62B9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C19F3" w14:textId="332712FB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D0DC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rogressive mo</w:t>
            </w:r>
            <w:r w:rsidR="00B06398" w:rsidRPr="00FD0DC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</w:t>
            </w:r>
            <w:r w:rsidRPr="00FD0DC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lity</w:t>
            </w:r>
            <w:r w:rsidRPr="00FD0DC4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#</w:t>
            </w:r>
            <w:r w:rsidRPr="00FD0DC4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fr-FR"/>
              </w:rPr>
              <w:t>#</w:t>
            </w:r>
            <w:r w:rsidRPr="009C1F68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 xml:space="preserve"> – 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D3C6ED9" w14:textId="54DAD03E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2754024" w14:textId="4AC724C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72A7F97" w14:textId="2DFFD625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46DADE2" w14:textId="290B3513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EB46B67" w14:textId="5410F170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A892003" w14:textId="7193F452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799E0BDF" w14:textId="368A455E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4091A" w:rsidRPr="00542029" w14:paraId="4BD2DFCA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A1EA9" w14:textId="3F882D4A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D0DC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dian </w:t>
            </w:r>
            <w:r w:rsidRPr="00A76149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(Min-Max</w:t>
            </w:r>
            <w:r w:rsidRPr="00A76149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fr-FR"/>
              </w:rPr>
              <w:t>)</w:t>
            </w:r>
            <w:r w:rsidRPr="00A76149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63E5628" w14:textId="77777777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 (8-72)</w:t>
            </w:r>
          </w:p>
          <w:p w14:paraId="59A70FDC" w14:textId="007C3A6A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8D9ADFB" w14:textId="77777777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.5 (34-71)</w:t>
            </w:r>
          </w:p>
          <w:p w14:paraId="79185C49" w14:textId="11F435E0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0C3A073" w14:textId="77777777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 (22-72)</w:t>
            </w:r>
          </w:p>
          <w:p w14:paraId="369955E7" w14:textId="4BEF3FF5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4756E39" w14:textId="77777777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 (10-49)</w:t>
            </w:r>
          </w:p>
          <w:p w14:paraId="338162A6" w14:textId="181260D8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419F3AC" w14:textId="2E26AD22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 (26</w:t>
            </w:r>
            <w:r w:rsidR="00B525E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)</w:t>
            </w:r>
          </w:p>
          <w:p w14:paraId="05B24B15" w14:textId="42A5BF9D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BB4B15D" w14:textId="77777777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9</w:t>
            </w:r>
          </w:p>
          <w:p w14:paraId="23F710C4" w14:textId="0E0539FE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1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798E8CD4" w14:textId="77777777" w:rsidR="0054091A" w:rsidRPr="00A7614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 (8-60)</w:t>
            </w:r>
          </w:p>
          <w:p w14:paraId="584AE227" w14:textId="6CBD8CC3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3)</w:t>
            </w:r>
          </w:p>
        </w:tc>
      </w:tr>
      <w:tr w:rsidR="0054091A" w:rsidRPr="00542029" w14:paraId="52E90239" w14:textId="77777777" w:rsidTr="0054091A">
        <w:trPr>
          <w:cantSplit/>
          <w:trHeight w:val="2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01841" w14:textId="15EF7011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70F6794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5057D3F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EA2A3B1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06E93EC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D2D774F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44702D7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14:paraId="1344D696" w14:textId="77777777" w:rsidR="0054091A" w:rsidRPr="00542029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4091A" w:rsidRPr="00CD4D07" w14:paraId="468DA9D7" w14:textId="77777777" w:rsidTr="00D11808">
        <w:trPr>
          <w:cantSplit/>
          <w:trHeight w:val="20"/>
        </w:trPr>
        <w:tc>
          <w:tcPr>
            <w:tcW w:w="13090" w:type="dxa"/>
            <w:gridSpan w:val="8"/>
            <w:tcBorders>
              <w:top w:val="single" w:sz="4" w:space="0" w:color="auto"/>
            </w:tcBorders>
            <w:vAlign w:val="center"/>
          </w:tcPr>
          <w:p w14:paraId="16763585" w14:textId="7B3F1537" w:rsidR="00EA6708" w:rsidRDefault="0054091A" w:rsidP="00EA67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 = Hematologic, T = Testicular, P = Prosta</w:t>
            </w:r>
            <w:r w:rsidR="002A0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  <w:r w:rsidRPr="00A7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A0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</w:t>
            </w:r>
            <w:r w:rsidRPr="00A7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2A0A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</w:t>
            </w:r>
            <w:r w:rsidRPr="00A7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 = Neurological, </w:t>
            </w:r>
            <w:r w:rsidRPr="002D5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 = Other</w:t>
            </w:r>
            <w:r w:rsidR="00EA6708" w:rsidRPr="00046A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370C" w:rsidRPr="00046A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:</w:t>
            </w:r>
            <w:r w:rsidR="00483A31" w:rsidRPr="00046A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83A31" w:rsidRPr="002D5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bladder cancer, 1 multiple myeloma, 1</w:t>
            </w:r>
            <w:r w:rsidR="00046A47" w:rsidRPr="002D5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83A31" w:rsidRPr="002D5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cancer</w:t>
            </w:r>
          </w:p>
          <w:p w14:paraId="195BD421" w14:textId="4FEFFB11" w:rsidR="0054091A" w:rsidRPr="00FD0DC4" w:rsidRDefault="0054091A" w:rsidP="005409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E5BB25" w14:textId="5E8547B6" w:rsidR="0054091A" w:rsidRDefault="0054091A" w:rsidP="005409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 are presented by median surrounded interquartile intervals (IQR) or minimum-maximum (min-max), or number (n) and percentage (%)</w:t>
            </w:r>
          </w:p>
          <w:p w14:paraId="3A1CEB1B" w14:textId="77777777" w:rsidR="00EA6708" w:rsidRPr="00FD0DC4" w:rsidRDefault="00EA6708" w:rsidP="005409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7F9540" w14:textId="05F614A8" w:rsidR="0054091A" w:rsidRPr="0054091A" w:rsidRDefault="0054091A" w:rsidP="005409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74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0F674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 w:eastAsia="fr-FR"/>
              </w:rPr>
              <w:t>#</w:t>
            </w:r>
            <w:r w:rsidRPr="000F674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7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is not available for all patients</w:t>
            </w:r>
          </w:p>
        </w:tc>
      </w:tr>
    </w:tbl>
    <w:p w14:paraId="28FD7F1C" w14:textId="01BEC99A" w:rsidR="0054091A" w:rsidRPr="005212E2" w:rsidRDefault="0054091A" w:rsidP="00A26391">
      <w:pPr>
        <w:rPr>
          <w:lang w:val="en-US"/>
        </w:rPr>
      </w:pPr>
    </w:p>
    <w:p w14:paraId="181C4299" w14:textId="2AA03394" w:rsidR="00EB6841" w:rsidRPr="005212E2" w:rsidRDefault="00EB6841" w:rsidP="00A26391">
      <w:pPr>
        <w:rPr>
          <w:lang w:val="en-US"/>
        </w:rPr>
      </w:pPr>
    </w:p>
    <w:sectPr w:rsidR="00EB6841" w:rsidRPr="005212E2" w:rsidSect="00A263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91"/>
    <w:rsid w:val="000202B3"/>
    <w:rsid w:val="00025223"/>
    <w:rsid w:val="000438F1"/>
    <w:rsid w:val="00046A47"/>
    <w:rsid w:val="00070A5D"/>
    <w:rsid w:val="000813D1"/>
    <w:rsid w:val="00084F34"/>
    <w:rsid w:val="000A30F7"/>
    <w:rsid w:val="000A3DD3"/>
    <w:rsid w:val="000A5C5A"/>
    <w:rsid w:val="000B0C37"/>
    <w:rsid w:val="000B7423"/>
    <w:rsid w:val="000C1646"/>
    <w:rsid w:val="000C3025"/>
    <w:rsid w:val="000D61D3"/>
    <w:rsid w:val="000F758E"/>
    <w:rsid w:val="00117F0A"/>
    <w:rsid w:val="00140D19"/>
    <w:rsid w:val="00146A9A"/>
    <w:rsid w:val="00150F9C"/>
    <w:rsid w:val="00152422"/>
    <w:rsid w:val="0018514B"/>
    <w:rsid w:val="00191465"/>
    <w:rsid w:val="001A1C9A"/>
    <w:rsid w:val="001B5745"/>
    <w:rsid w:val="001C7118"/>
    <w:rsid w:val="001E0948"/>
    <w:rsid w:val="001E6011"/>
    <w:rsid w:val="002107E1"/>
    <w:rsid w:val="002136B8"/>
    <w:rsid w:val="002153DE"/>
    <w:rsid w:val="00216F64"/>
    <w:rsid w:val="00234A7F"/>
    <w:rsid w:val="00251B3A"/>
    <w:rsid w:val="00281846"/>
    <w:rsid w:val="00295735"/>
    <w:rsid w:val="002A00CA"/>
    <w:rsid w:val="002A0AF3"/>
    <w:rsid w:val="002A3B20"/>
    <w:rsid w:val="002D5245"/>
    <w:rsid w:val="002D72D1"/>
    <w:rsid w:val="002F6485"/>
    <w:rsid w:val="00302368"/>
    <w:rsid w:val="00303237"/>
    <w:rsid w:val="00304269"/>
    <w:rsid w:val="003134B0"/>
    <w:rsid w:val="00323208"/>
    <w:rsid w:val="003244E5"/>
    <w:rsid w:val="003346CC"/>
    <w:rsid w:val="00342C34"/>
    <w:rsid w:val="0036094A"/>
    <w:rsid w:val="00384758"/>
    <w:rsid w:val="00394461"/>
    <w:rsid w:val="003A6D84"/>
    <w:rsid w:val="003B0016"/>
    <w:rsid w:val="003B25A2"/>
    <w:rsid w:val="003C664F"/>
    <w:rsid w:val="003D0F77"/>
    <w:rsid w:val="003E0B43"/>
    <w:rsid w:val="003E21DD"/>
    <w:rsid w:val="003F63C3"/>
    <w:rsid w:val="00415037"/>
    <w:rsid w:val="00415B70"/>
    <w:rsid w:val="0042318E"/>
    <w:rsid w:val="00445FD2"/>
    <w:rsid w:val="00483A31"/>
    <w:rsid w:val="00490DAE"/>
    <w:rsid w:val="004A51D7"/>
    <w:rsid w:val="004B5C84"/>
    <w:rsid w:val="004B79D9"/>
    <w:rsid w:val="004B7F22"/>
    <w:rsid w:val="004D6230"/>
    <w:rsid w:val="004F0818"/>
    <w:rsid w:val="0051681E"/>
    <w:rsid w:val="005212E2"/>
    <w:rsid w:val="0054091A"/>
    <w:rsid w:val="00542029"/>
    <w:rsid w:val="00551FC8"/>
    <w:rsid w:val="00575759"/>
    <w:rsid w:val="005834DE"/>
    <w:rsid w:val="00595711"/>
    <w:rsid w:val="005A7E52"/>
    <w:rsid w:val="005B086F"/>
    <w:rsid w:val="005C0FF3"/>
    <w:rsid w:val="005D6785"/>
    <w:rsid w:val="005D7D9F"/>
    <w:rsid w:val="005E3903"/>
    <w:rsid w:val="005F4824"/>
    <w:rsid w:val="005F56FC"/>
    <w:rsid w:val="005F7184"/>
    <w:rsid w:val="00601A26"/>
    <w:rsid w:val="00640AFF"/>
    <w:rsid w:val="00647A10"/>
    <w:rsid w:val="00650F45"/>
    <w:rsid w:val="006752EA"/>
    <w:rsid w:val="00681A0F"/>
    <w:rsid w:val="006848D3"/>
    <w:rsid w:val="00694151"/>
    <w:rsid w:val="006949C9"/>
    <w:rsid w:val="006A2052"/>
    <w:rsid w:val="006A2D93"/>
    <w:rsid w:val="006B370C"/>
    <w:rsid w:val="006B6D44"/>
    <w:rsid w:val="006C34CA"/>
    <w:rsid w:val="006D27CC"/>
    <w:rsid w:val="006D34C9"/>
    <w:rsid w:val="006D3EBD"/>
    <w:rsid w:val="006F6B16"/>
    <w:rsid w:val="006F7E29"/>
    <w:rsid w:val="007113C1"/>
    <w:rsid w:val="0071790B"/>
    <w:rsid w:val="00736EB0"/>
    <w:rsid w:val="00755AE9"/>
    <w:rsid w:val="00765FD8"/>
    <w:rsid w:val="00773A15"/>
    <w:rsid w:val="0077763D"/>
    <w:rsid w:val="00781D7D"/>
    <w:rsid w:val="00786829"/>
    <w:rsid w:val="00794745"/>
    <w:rsid w:val="00794B02"/>
    <w:rsid w:val="007B5EB2"/>
    <w:rsid w:val="007E06DB"/>
    <w:rsid w:val="00811B97"/>
    <w:rsid w:val="00812BE0"/>
    <w:rsid w:val="00816C0E"/>
    <w:rsid w:val="00823036"/>
    <w:rsid w:val="00823938"/>
    <w:rsid w:val="00854020"/>
    <w:rsid w:val="00856210"/>
    <w:rsid w:val="008D4A6C"/>
    <w:rsid w:val="008F2C4B"/>
    <w:rsid w:val="00907A59"/>
    <w:rsid w:val="00912472"/>
    <w:rsid w:val="00912C1A"/>
    <w:rsid w:val="00913C7B"/>
    <w:rsid w:val="0092194C"/>
    <w:rsid w:val="009376DC"/>
    <w:rsid w:val="00941E75"/>
    <w:rsid w:val="00943E3B"/>
    <w:rsid w:val="0095446D"/>
    <w:rsid w:val="00956949"/>
    <w:rsid w:val="009749E6"/>
    <w:rsid w:val="009A0E5E"/>
    <w:rsid w:val="009B37E1"/>
    <w:rsid w:val="009D587F"/>
    <w:rsid w:val="00A0432E"/>
    <w:rsid w:val="00A05AD9"/>
    <w:rsid w:val="00A072BC"/>
    <w:rsid w:val="00A079A5"/>
    <w:rsid w:val="00A243C1"/>
    <w:rsid w:val="00A25CB4"/>
    <w:rsid w:val="00A26391"/>
    <w:rsid w:val="00A27F3C"/>
    <w:rsid w:val="00A33092"/>
    <w:rsid w:val="00A45FF1"/>
    <w:rsid w:val="00A82E73"/>
    <w:rsid w:val="00AA013C"/>
    <w:rsid w:val="00AD4860"/>
    <w:rsid w:val="00AF24FE"/>
    <w:rsid w:val="00AF4A67"/>
    <w:rsid w:val="00AF6FCD"/>
    <w:rsid w:val="00B014B3"/>
    <w:rsid w:val="00B06398"/>
    <w:rsid w:val="00B07753"/>
    <w:rsid w:val="00B13533"/>
    <w:rsid w:val="00B16B54"/>
    <w:rsid w:val="00B24F4E"/>
    <w:rsid w:val="00B252A5"/>
    <w:rsid w:val="00B2625E"/>
    <w:rsid w:val="00B44C44"/>
    <w:rsid w:val="00B50416"/>
    <w:rsid w:val="00B525E1"/>
    <w:rsid w:val="00B56EA8"/>
    <w:rsid w:val="00B64DDE"/>
    <w:rsid w:val="00B74579"/>
    <w:rsid w:val="00B77119"/>
    <w:rsid w:val="00B85A76"/>
    <w:rsid w:val="00B86507"/>
    <w:rsid w:val="00B901BA"/>
    <w:rsid w:val="00BA649B"/>
    <w:rsid w:val="00BB32E1"/>
    <w:rsid w:val="00BD522B"/>
    <w:rsid w:val="00BD6144"/>
    <w:rsid w:val="00BE3C49"/>
    <w:rsid w:val="00BF210C"/>
    <w:rsid w:val="00C040ED"/>
    <w:rsid w:val="00C62503"/>
    <w:rsid w:val="00C80DC8"/>
    <w:rsid w:val="00C81F48"/>
    <w:rsid w:val="00C82BCB"/>
    <w:rsid w:val="00C91C40"/>
    <w:rsid w:val="00C9517D"/>
    <w:rsid w:val="00CC127A"/>
    <w:rsid w:val="00CC3ADA"/>
    <w:rsid w:val="00CD3C0C"/>
    <w:rsid w:val="00CD4C64"/>
    <w:rsid w:val="00CD4D07"/>
    <w:rsid w:val="00CE686B"/>
    <w:rsid w:val="00D00430"/>
    <w:rsid w:val="00D142DD"/>
    <w:rsid w:val="00D2350C"/>
    <w:rsid w:val="00D270D2"/>
    <w:rsid w:val="00D34545"/>
    <w:rsid w:val="00D469B0"/>
    <w:rsid w:val="00D55C0F"/>
    <w:rsid w:val="00D709DC"/>
    <w:rsid w:val="00D76B3A"/>
    <w:rsid w:val="00D93F07"/>
    <w:rsid w:val="00DA279B"/>
    <w:rsid w:val="00DA433A"/>
    <w:rsid w:val="00DA5899"/>
    <w:rsid w:val="00DC138D"/>
    <w:rsid w:val="00DC73CE"/>
    <w:rsid w:val="00DE1DFD"/>
    <w:rsid w:val="00E13CA9"/>
    <w:rsid w:val="00E17605"/>
    <w:rsid w:val="00E44510"/>
    <w:rsid w:val="00E4687D"/>
    <w:rsid w:val="00E622DC"/>
    <w:rsid w:val="00E67E2E"/>
    <w:rsid w:val="00E85E6B"/>
    <w:rsid w:val="00E8635B"/>
    <w:rsid w:val="00E90F2B"/>
    <w:rsid w:val="00E94842"/>
    <w:rsid w:val="00EA0571"/>
    <w:rsid w:val="00EA3BF2"/>
    <w:rsid w:val="00EA6708"/>
    <w:rsid w:val="00EB6841"/>
    <w:rsid w:val="00EE530A"/>
    <w:rsid w:val="00EF45FD"/>
    <w:rsid w:val="00F1270A"/>
    <w:rsid w:val="00F33C03"/>
    <w:rsid w:val="00F37E7B"/>
    <w:rsid w:val="00F40770"/>
    <w:rsid w:val="00F47A4E"/>
    <w:rsid w:val="00F53946"/>
    <w:rsid w:val="00F724D4"/>
    <w:rsid w:val="00F967C9"/>
    <w:rsid w:val="00FA4BE2"/>
    <w:rsid w:val="00FB7B30"/>
    <w:rsid w:val="00FC3A8D"/>
    <w:rsid w:val="00FD0DC4"/>
    <w:rsid w:val="00FD144C"/>
    <w:rsid w:val="00FD2ECE"/>
    <w:rsid w:val="00FE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838AE"/>
  <w15:chartTrackingRefBased/>
  <w15:docId w15:val="{67329F95-DC73-4234-83A6-09E9BACF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26391"/>
    <w:pPr>
      <w:tabs>
        <w:tab w:val="decimal" w:pos="360"/>
      </w:tabs>
      <w:spacing w:after="200" w:line="276" w:lineRule="auto"/>
    </w:pPr>
    <w:rPr>
      <w:rFonts w:eastAsiaTheme="minorEastAsia" w:cs="Times New Roman"/>
      <w:lang w:val="fr-BE" w:eastAsia="fr-BE"/>
    </w:rPr>
  </w:style>
  <w:style w:type="paragraph" w:styleId="Notedebasdepage">
    <w:name w:val="footnote text"/>
    <w:basedOn w:val="Normal"/>
    <w:link w:val="NotedebasdepageCar"/>
    <w:uiPriority w:val="99"/>
    <w:unhideWhenUsed/>
    <w:rsid w:val="00A26391"/>
    <w:pPr>
      <w:spacing w:after="0" w:line="240" w:lineRule="auto"/>
    </w:pPr>
    <w:rPr>
      <w:rFonts w:eastAsiaTheme="minorEastAsia" w:cs="Times New Roman"/>
      <w:sz w:val="20"/>
      <w:szCs w:val="20"/>
      <w:lang w:val="fr-BE" w:eastAsia="fr-BE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26391"/>
    <w:rPr>
      <w:rFonts w:eastAsiaTheme="minorEastAsia" w:cs="Times New Roman"/>
      <w:sz w:val="20"/>
      <w:szCs w:val="20"/>
      <w:lang w:eastAsia="fr-BE"/>
    </w:rPr>
  </w:style>
  <w:style w:type="character" w:styleId="Accentuationlgre">
    <w:name w:val="Subtle Emphasis"/>
    <w:basedOn w:val="Policepardfaut"/>
    <w:uiPriority w:val="19"/>
    <w:qFormat/>
    <w:rsid w:val="00A26391"/>
    <w:rPr>
      <w:i/>
      <w:iCs/>
    </w:rPr>
  </w:style>
  <w:style w:type="table" w:styleId="Trameclaire-Accent1">
    <w:name w:val="Light Shading Accent 1"/>
    <w:basedOn w:val="TableauNormal"/>
    <w:uiPriority w:val="60"/>
    <w:rsid w:val="00A26391"/>
    <w:pPr>
      <w:spacing w:after="0" w:line="240" w:lineRule="auto"/>
    </w:pPr>
    <w:rPr>
      <w:rFonts w:eastAsiaTheme="minorEastAsia"/>
      <w:color w:val="2F5496" w:themeColor="accent1" w:themeShade="BF"/>
      <w:lang w:eastAsia="fr-B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BA649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A649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A649B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649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A649B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0A3DD3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5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5C9B6B-2620-4CF8-B3A9-D04CB2B4C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2</Pages>
  <Words>325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  Marnie</dc:creator>
  <cp:keywords/>
  <dc:description/>
  <cp:lastModifiedBy>PENING David</cp:lastModifiedBy>
  <cp:revision>232</cp:revision>
  <dcterms:created xsi:type="dcterms:W3CDTF">2021-10-31T09:23:00Z</dcterms:created>
  <dcterms:modified xsi:type="dcterms:W3CDTF">2022-06-20T09:22:00Z</dcterms:modified>
</cp:coreProperties>
</file>